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F7920" w14:textId="1241F813" w:rsidR="002A0BBF" w:rsidRPr="00DB4567" w:rsidRDefault="00DB45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. Semi-Structured Interview Guide  </w:t>
      </w:r>
    </w:p>
    <w:p w14:paraId="00AB4D67" w14:textId="35763556" w:rsidR="00DB4567" w:rsidRPr="00DB4567" w:rsidRDefault="00DB4567" w:rsidP="00DB45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nguage </w:t>
      </w:r>
    </w:p>
    <w:p w14:paraId="5905E16C" w14:textId="35BA6D1F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H</w:t>
      </w:r>
      <w:r>
        <w:rPr>
          <w:rStyle w:val="Strong"/>
          <w:color w:val="0F1115"/>
        </w:rPr>
        <w:t>ealthcare professionals</w:t>
      </w:r>
      <w:r w:rsidRPr="00DB4567">
        <w:rPr>
          <w:rStyle w:val="Strong"/>
          <w:color w:val="0F1115"/>
        </w:rPr>
        <w:t>:</w:t>
      </w:r>
    </w:p>
    <w:p w14:paraId="51A5C985" w14:textId="5F1BFD76" w:rsidR="00DB4567" w:rsidRPr="00DB4567" w:rsidRDefault="00DB4567" w:rsidP="00DB4567">
      <w:pPr>
        <w:pStyle w:val="ds-markdown-paragraph"/>
        <w:numPr>
          <w:ilvl w:val="0"/>
          <w:numId w:val="2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would you explain "meaning" to Hong Kong caregivers without it sounding like a grand, abstract idea?</w:t>
      </w:r>
    </w:p>
    <w:p w14:paraId="6030D2A0" w14:textId="77777777" w:rsidR="00DB4567" w:rsidRPr="00DB4567" w:rsidRDefault="00DB4567" w:rsidP="00DB4567">
      <w:pPr>
        <w:pStyle w:val="ds-markdown-paragraph"/>
        <w:numPr>
          <w:ilvl w:val="0"/>
          <w:numId w:val="2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would you translate "meaning-making" into Cantonese in a way that feels relatable to daily caregiving?</w:t>
      </w:r>
    </w:p>
    <w:p w14:paraId="4C0D1FC3" w14:textId="77777777" w:rsidR="00DB4567" w:rsidRPr="00DB4567" w:rsidRDefault="00DB4567" w:rsidP="00DB4567">
      <w:pPr>
        <w:pStyle w:val="ds-markdown-paragraph"/>
        <w:numPr>
          <w:ilvl w:val="0"/>
          <w:numId w:val="2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Are there Cantonese terms that better capture "purpose emerging through small moments of connection, duty fulfilment, and reframed perspectives"?</w:t>
      </w:r>
    </w:p>
    <w:p w14:paraId="2E885B4D" w14:textId="7777777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Caregivers:</w:t>
      </w:r>
    </w:p>
    <w:p w14:paraId="551D6F56" w14:textId="77777777" w:rsidR="00DB4567" w:rsidRPr="00DB4567" w:rsidRDefault="00DB4567" w:rsidP="00DB4567">
      <w:pPr>
        <w:pStyle w:val="ds-markdown-paragraph"/>
        <w:numPr>
          <w:ilvl w:val="0"/>
          <w:numId w:val="6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In your own words, what does "meaning" mean to you in your caregiving role?</w:t>
      </w:r>
    </w:p>
    <w:p w14:paraId="6545183F" w14:textId="77777777" w:rsidR="00DB4567" w:rsidRPr="00DB4567" w:rsidRDefault="00DB4567" w:rsidP="00DB4567">
      <w:pPr>
        <w:pStyle w:val="ds-markdown-paragraph"/>
        <w:numPr>
          <w:ilvl w:val="0"/>
          <w:numId w:val="6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words feel most natural and comfortable when discussing difficult topics like death and dying?</w:t>
      </w:r>
    </w:p>
    <w:p w14:paraId="26C01935" w14:textId="77777777" w:rsidR="00DB4567" w:rsidRPr="00DB4567" w:rsidRDefault="00DB4567" w:rsidP="00DB4567">
      <w:pPr>
        <w:pStyle w:val="ds-markdown-paragraph"/>
        <w:numPr>
          <w:ilvl w:val="0"/>
          <w:numId w:val="6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Are there any words or phrases that feel confusing or too abstract?</w:t>
      </w:r>
    </w:p>
    <w:p w14:paraId="12E905BA" w14:textId="77777777" w:rsidR="00DB4567" w:rsidRPr="00DB4567" w:rsidRDefault="00DB4567" w:rsidP="00DB4567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04D4B618" w14:textId="3F616A19" w:rsidR="00DB4567" w:rsidRPr="00DB4567" w:rsidRDefault="00DB4567" w:rsidP="00DB45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  <w:lang w:val="en-US"/>
        </w:rPr>
        <w:t>Persons</w:t>
      </w:r>
    </w:p>
    <w:p w14:paraId="4DE481F6" w14:textId="4DE5281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H</w:t>
      </w:r>
      <w:r>
        <w:rPr>
          <w:rStyle w:val="Strong"/>
          <w:color w:val="0F1115"/>
        </w:rPr>
        <w:t>ealthcare professionals</w:t>
      </w:r>
      <w:r w:rsidRPr="00DB4567">
        <w:rPr>
          <w:rStyle w:val="Strong"/>
          <w:color w:val="0F1115"/>
        </w:rPr>
        <w:t>:</w:t>
      </w:r>
    </w:p>
    <w:p w14:paraId="525A8944" w14:textId="77777777" w:rsidR="00DB4567" w:rsidRPr="00DB4567" w:rsidRDefault="00DB4567" w:rsidP="00DB4567">
      <w:pPr>
        <w:pStyle w:val="ds-markdown-paragraph"/>
        <w:numPr>
          <w:ilvl w:val="0"/>
          <w:numId w:val="7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characteristics should a therapist have to work effectively with Hong Kong caregivers?</w:t>
      </w:r>
    </w:p>
    <w:p w14:paraId="7650D9CE" w14:textId="77777777" w:rsidR="00DB4567" w:rsidRPr="00DB4567" w:rsidRDefault="00DB4567" w:rsidP="00DB4567">
      <w:pPr>
        <w:pStyle w:val="ds-markdown-paragraph"/>
        <w:numPr>
          <w:ilvl w:val="0"/>
          <w:numId w:val="7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should therapists approach culturally sensitive topics in this context?</w:t>
      </w:r>
    </w:p>
    <w:p w14:paraId="16C0A774" w14:textId="77777777" w:rsidR="00DB4567" w:rsidRPr="00DB4567" w:rsidRDefault="00DB4567" w:rsidP="00DB4567">
      <w:pPr>
        <w:pStyle w:val="ds-markdown-paragraph"/>
        <w:numPr>
          <w:ilvl w:val="0"/>
          <w:numId w:val="7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can therapists build trust and rapport with caregivers from this cultural background?</w:t>
      </w:r>
    </w:p>
    <w:p w14:paraId="77E4CB1A" w14:textId="7777777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Caregivers:</w:t>
      </w:r>
    </w:p>
    <w:p w14:paraId="1F50ACF8" w14:textId="77777777" w:rsidR="00DB4567" w:rsidRPr="00DB4567" w:rsidRDefault="00DB4567" w:rsidP="00DB4567">
      <w:pPr>
        <w:pStyle w:val="ds-markdown-paragraph"/>
        <w:numPr>
          <w:ilvl w:val="0"/>
          <w:numId w:val="8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would you look for in a therapist for a program like this?</w:t>
      </w:r>
    </w:p>
    <w:p w14:paraId="750857C5" w14:textId="77777777" w:rsidR="00DB4567" w:rsidRPr="00DB4567" w:rsidRDefault="00DB4567" w:rsidP="00DB4567">
      <w:pPr>
        <w:pStyle w:val="ds-markdown-paragraph"/>
        <w:numPr>
          <w:ilvl w:val="0"/>
          <w:numId w:val="8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would help you feel comfortable discussing personal concerns with a therapist?</w:t>
      </w:r>
    </w:p>
    <w:p w14:paraId="5C1C0AD0" w14:textId="77777777" w:rsidR="00DB4567" w:rsidRPr="00DB4567" w:rsidRDefault="00DB4567" w:rsidP="00DB4567">
      <w:pPr>
        <w:pStyle w:val="ds-markdown-paragraph"/>
        <w:numPr>
          <w:ilvl w:val="0"/>
          <w:numId w:val="8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Are there any cultural factors that would affect your relationship with a therapist?</w:t>
      </w:r>
    </w:p>
    <w:p w14:paraId="17301109" w14:textId="77777777" w:rsidR="00DB4567" w:rsidRPr="00DB4567" w:rsidRDefault="00DB4567" w:rsidP="00DB456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0475E79" w14:textId="46941E13" w:rsidR="00DB4567" w:rsidRPr="00DB4567" w:rsidRDefault="00DB4567" w:rsidP="00DB45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taphors </w:t>
      </w:r>
    </w:p>
    <w:p w14:paraId="1DAF9193" w14:textId="76139FF6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Healthcare professionals:</w:t>
      </w:r>
    </w:p>
    <w:p w14:paraId="73706D7F" w14:textId="77777777" w:rsidR="00DB4567" w:rsidRPr="00DB4567" w:rsidRDefault="00DB4567" w:rsidP="00DB4567">
      <w:pPr>
        <w:pStyle w:val="ds-markdown-paragraph"/>
        <w:numPr>
          <w:ilvl w:val="0"/>
          <w:numId w:val="9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culturally relevant stories, idioms, or metaphors could help illustrate the intervention's concepts?</w:t>
      </w:r>
    </w:p>
    <w:p w14:paraId="3B258AB6" w14:textId="77777777" w:rsidR="00DB4567" w:rsidRPr="00DB4567" w:rsidRDefault="00DB4567" w:rsidP="00DB4567">
      <w:pPr>
        <w:pStyle w:val="ds-markdown-paragraph"/>
        <w:numPr>
          <w:ilvl w:val="0"/>
          <w:numId w:val="9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Are there any metaphors or examples that might not translate well across cultures?</w:t>
      </w:r>
    </w:p>
    <w:p w14:paraId="2A473F69" w14:textId="7777777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Caregivers:</w:t>
      </w:r>
    </w:p>
    <w:p w14:paraId="0A586A14" w14:textId="77777777" w:rsidR="00DB4567" w:rsidRPr="00DB4567" w:rsidRDefault="00DB4567" w:rsidP="00DB4567">
      <w:pPr>
        <w:pStyle w:val="ds-markdown-paragraph"/>
        <w:numPr>
          <w:ilvl w:val="0"/>
          <w:numId w:val="10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Are there any stories, examples, or sayings in the materials that feel familiar or unfamiliar to you?</w:t>
      </w:r>
    </w:p>
    <w:p w14:paraId="7CEA26F3" w14:textId="77777777" w:rsidR="00DB4567" w:rsidRPr="00DB4567" w:rsidRDefault="00DB4567" w:rsidP="00DB4567">
      <w:pPr>
        <w:pStyle w:val="ds-markdown-paragraph"/>
        <w:numPr>
          <w:ilvl w:val="0"/>
          <w:numId w:val="10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proverbs or sayings resonate with your caregiving experience?</w:t>
      </w:r>
    </w:p>
    <w:p w14:paraId="3B529020" w14:textId="77777777" w:rsidR="00DB4567" w:rsidRPr="00DB4567" w:rsidRDefault="00DB4567" w:rsidP="00DB4567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090DECB" w14:textId="41BACDBE" w:rsidR="00DB4567" w:rsidRPr="00DB4567" w:rsidRDefault="00DB4567" w:rsidP="00DB45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ontent</w:t>
      </w:r>
    </w:p>
    <w:p w14:paraId="1A13E596" w14:textId="3E885442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Healthcare professionals:</w:t>
      </w:r>
    </w:p>
    <w:p w14:paraId="085B6770" w14:textId="77777777" w:rsidR="00DB4567" w:rsidRPr="00DB4567" w:rsidRDefault="00DB4567" w:rsidP="00DB4567">
      <w:pPr>
        <w:pStyle w:val="ds-markdown-paragraph"/>
        <w:numPr>
          <w:ilvl w:val="0"/>
          <w:numId w:val="11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aspects of the intervention content might need modification for Hong Kong caregivers?</w:t>
      </w:r>
    </w:p>
    <w:p w14:paraId="359BF327" w14:textId="77777777" w:rsidR="00DB4567" w:rsidRPr="00DB4567" w:rsidRDefault="00DB4567" w:rsidP="00DB4567">
      <w:pPr>
        <w:pStyle w:val="ds-markdown-paragraph"/>
        <w:numPr>
          <w:ilvl w:val="0"/>
          <w:numId w:val="11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topics or exercises might be culturally sensitive and require adjustment?</w:t>
      </w:r>
    </w:p>
    <w:p w14:paraId="3ACBF33D" w14:textId="77777777" w:rsidR="00DB4567" w:rsidRPr="00DB4567" w:rsidRDefault="00DB4567" w:rsidP="00DB4567">
      <w:pPr>
        <w:pStyle w:val="ds-markdown-paragraph"/>
        <w:numPr>
          <w:ilvl w:val="0"/>
          <w:numId w:val="11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Are there culturally specific sources of caregiver distress that the intervention should address?</w:t>
      </w:r>
    </w:p>
    <w:p w14:paraId="3D3F3D5B" w14:textId="7777777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Caregivers:</w:t>
      </w:r>
    </w:p>
    <w:p w14:paraId="3E21AFDD" w14:textId="77777777" w:rsidR="00DB4567" w:rsidRPr="00DB4567" w:rsidRDefault="00DB4567" w:rsidP="00DB4567">
      <w:pPr>
        <w:pStyle w:val="ds-markdown-paragraph"/>
        <w:numPr>
          <w:ilvl w:val="0"/>
          <w:numId w:val="12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aspects of the intervention content feel most relevant to your experience?</w:t>
      </w:r>
    </w:p>
    <w:p w14:paraId="2D648907" w14:textId="77777777" w:rsidR="00DB4567" w:rsidRPr="00DB4567" w:rsidRDefault="00DB4567" w:rsidP="00DB4567">
      <w:pPr>
        <w:pStyle w:val="ds-markdown-paragraph"/>
        <w:numPr>
          <w:ilvl w:val="0"/>
          <w:numId w:val="12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Are there topics or exercises that you would find uncomfortable or inappropriate?</w:t>
      </w:r>
    </w:p>
    <w:p w14:paraId="04E99FEC" w14:textId="77777777" w:rsidR="00DB4567" w:rsidRPr="00DB4567" w:rsidRDefault="00DB4567" w:rsidP="00DB4567">
      <w:pPr>
        <w:pStyle w:val="ds-markdown-paragraph"/>
        <w:numPr>
          <w:ilvl w:val="0"/>
          <w:numId w:val="12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cultural beliefs or practices help you cope with caregiving challenges?</w:t>
      </w:r>
    </w:p>
    <w:p w14:paraId="3673D7B4" w14:textId="77777777" w:rsidR="00DB4567" w:rsidRPr="00DB4567" w:rsidRDefault="00DB4567" w:rsidP="00DB456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E5488E2" w14:textId="5DCC357D" w:rsidR="00DB4567" w:rsidRPr="00DB4567" w:rsidRDefault="00DB4567" w:rsidP="00DB45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  <w:lang w:val="en-US"/>
        </w:rPr>
        <w:t>Goals</w:t>
      </w:r>
    </w:p>
    <w:p w14:paraId="4DF65C1F" w14:textId="333F0A3A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Healthcare professionals:</w:t>
      </w:r>
    </w:p>
    <w:p w14:paraId="7F38E70D" w14:textId="77777777" w:rsidR="00DB4567" w:rsidRPr="00DB4567" w:rsidRDefault="00DB4567" w:rsidP="00DB4567">
      <w:pPr>
        <w:pStyle w:val="ds-markdown-paragraph"/>
        <w:numPr>
          <w:ilvl w:val="0"/>
          <w:numId w:val="13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should be the primary goals of this intervention for Hong Kong caregivers?</w:t>
      </w:r>
    </w:p>
    <w:p w14:paraId="4504DD1A" w14:textId="77777777" w:rsidR="00DB4567" w:rsidRPr="00DB4567" w:rsidRDefault="00DB4567" w:rsidP="00DB4567">
      <w:pPr>
        <w:pStyle w:val="ds-markdown-paragraph"/>
        <w:numPr>
          <w:ilvl w:val="0"/>
          <w:numId w:val="13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should treatment goals balance individual needs with family obligations?</w:t>
      </w:r>
    </w:p>
    <w:p w14:paraId="66A30031" w14:textId="77777777" w:rsidR="00DB4567" w:rsidRPr="00DB4567" w:rsidRDefault="00DB4567" w:rsidP="00DB4567">
      <w:pPr>
        <w:pStyle w:val="ds-markdown-paragraph"/>
        <w:numPr>
          <w:ilvl w:val="0"/>
          <w:numId w:val="13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considerations should guide goal-setting for caregivers in this cultural context?</w:t>
      </w:r>
    </w:p>
    <w:p w14:paraId="164B3829" w14:textId="7777777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Caregivers:</w:t>
      </w:r>
    </w:p>
    <w:p w14:paraId="5EB646FF" w14:textId="77777777" w:rsidR="00DB4567" w:rsidRPr="00DB4567" w:rsidRDefault="00DB4567" w:rsidP="00DB4567">
      <w:pPr>
        <w:pStyle w:val="ds-markdown-paragraph"/>
        <w:numPr>
          <w:ilvl w:val="0"/>
          <w:numId w:val="14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would you hope to gain from a program like this?</w:t>
      </w:r>
    </w:p>
    <w:p w14:paraId="11CE9721" w14:textId="77777777" w:rsidR="00DB4567" w:rsidRPr="00DB4567" w:rsidRDefault="00DB4567" w:rsidP="00DB4567">
      <w:pPr>
        <w:pStyle w:val="ds-markdown-paragraph"/>
        <w:numPr>
          <w:ilvl w:val="0"/>
          <w:numId w:val="14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goals feel most important to you as a caregiver?</w:t>
      </w:r>
    </w:p>
    <w:p w14:paraId="7E2CF03F" w14:textId="77777777" w:rsidR="00DB4567" w:rsidRPr="00DB4567" w:rsidRDefault="00DB4567" w:rsidP="00DB456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6BEBF98" w14:textId="35A616B2" w:rsidR="00DB4567" w:rsidRPr="00DB4567" w:rsidRDefault="00DB4567" w:rsidP="00DB45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/ Strategies</w:t>
      </w:r>
    </w:p>
    <w:p w14:paraId="229157E5" w14:textId="5D9F7FC8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Healthcare professionals:</w:t>
      </w:r>
    </w:p>
    <w:p w14:paraId="3CE5B6E5" w14:textId="77777777" w:rsidR="00DB4567" w:rsidRPr="00DB4567" w:rsidRDefault="00DB4567" w:rsidP="00DB4567">
      <w:pPr>
        <w:pStyle w:val="ds-markdown-paragraph"/>
        <w:numPr>
          <w:ilvl w:val="0"/>
          <w:numId w:val="15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delivery format (e.g., in-person, online, group, individual) would work best for Hong Kong caregivers?</w:t>
      </w:r>
    </w:p>
    <w:p w14:paraId="53A64CB3" w14:textId="77777777" w:rsidR="00DB4567" w:rsidRPr="00DB4567" w:rsidRDefault="00DB4567" w:rsidP="00DB4567">
      <w:pPr>
        <w:pStyle w:val="ds-markdown-paragraph"/>
        <w:numPr>
          <w:ilvl w:val="0"/>
          <w:numId w:val="15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Are there any practical barriers to participation that should be addressed?</w:t>
      </w:r>
    </w:p>
    <w:p w14:paraId="2DD9633E" w14:textId="77777777" w:rsidR="00DB4567" w:rsidRPr="00DB4567" w:rsidRDefault="00DB4567" w:rsidP="00DB4567">
      <w:pPr>
        <w:pStyle w:val="ds-markdown-paragraph"/>
        <w:numPr>
          <w:ilvl w:val="0"/>
          <w:numId w:val="15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session structure (e.g., length, frequency, number of sessions) would be most appropriate?</w:t>
      </w:r>
    </w:p>
    <w:p w14:paraId="07C110CD" w14:textId="7777777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Caregivers:</w:t>
      </w:r>
    </w:p>
    <w:p w14:paraId="14AE42B2" w14:textId="77777777" w:rsidR="00DB4567" w:rsidRPr="00DB4567" w:rsidRDefault="00DB4567" w:rsidP="00DB4567">
      <w:pPr>
        <w:pStyle w:val="ds-markdown-paragraph"/>
        <w:numPr>
          <w:ilvl w:val="0"/>
          <w:numId w:val="16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ould you prefer in-person or online sessions? Why?</w:t>
      </w:r>
    </w:p>
    <w:p w14:paraId="7C415F4E" w14:textId="77777777" w:rsidR="00DB4567" w:rsidRPr="00DB4567" w:rsidRDefault="00DB4567" w:rsidP="00DB4567">
      <w:pPr>
        <w:pStyle w:val="ds-markdown-paragraph"/>
        <w:numPr>
          <w:ilvl w:val="0"/>
          <w:numId w:val="16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long should each session be, and how many sessions would feel manageable?</w:t>
      </w:r>
    </w:p>
    <w:p w14:paraId="72F23FD3" w14:textId="77777777" w:rsidR="00DB4567" w:rsidRPr="00DB4567" w:rsidRDefault="00DB4567" w:rsidP="00DB4567">
      <w:pPr>
        <w:pStyle w:val="ds-markdown-paragraph"/>
        <w:numPr>
          <w:ilvl w:val="0"/>
          <w:numId w:val="16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would make it easier for you to attend sessions?</w:t>
      </w:r>
    </w:p>
    <w:p w14:paraId="3FC16EB3" w14:textId="77777777" w:rsidR="00DB4567" w:rsidRPr="00DB4567" w:rsidRDefault="00DB4567" w:rsidP="00DB456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7BDB15F" w14:textId="4B16B84F" w:rsidR="00DB4567" w:rsidRPr="00DB4567" w:rsidRDefault="00DB4567" w:rsidP="00DB45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xt</w:t>
      </w:r>
    </w:p>
    <w:p w14:paraId="2CC6522C" w14:textId="654C4834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Healthcare professionals:</w:t>
      </w:r>
    </w:p>
    <w:p w14:paraId="4F4B1C5A" w14:textId="77777777" w:rsidR="00DB4567" w:rsidRPr="00DB4567" w:rsidRDefault="00DB4567" w:rsidP="00DB4567">
      <w:pPr>
        <w:pStyle w:val="ds-markdown-paragraph"/>
        <w:numPr>
          <w:ilvl w:val="0"/>
          <w:numId w:val="17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social, economic, or systemic factors affect caregiving in Hong Kong?</w:t>
      </w:r>
    </w:p>
    <w:p w14:paraId="0F8B95A5" w14:textId="77777777" w:rsidR="00DB4567" w:rsidRPr="00DB4567" w:rsidRDefault="00DB4567" w:rsidP="00DB4567">
      <w:pPr>
        <w:pStyle w:val="ds-markdown-paragraph"/>
        <w:numPr>
          <w:ilvl w:val="0"/>
          <w:numId w:val="17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lastRenderedPageBreak/>
        <w:t>How might health literacy influence engagement with this intervention?</w:t>
      </w:r>
    </w:p>
    <w:p w14:paraId="78F89276" w14:textId="77777777" w:rsidR="00DB4567" w:rsidRPr="00DB4567" w:rsidRDefault="00DB4567" w:rsidP="00DB4567">
      <w:pPr>
        <w:pStyle w:val="ds-markdown-paragraph"/>
        <w:numPr>
          <w:ilvl w:val="0"/>
          <w:numId w:val="17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practical considerations should be taken into account for Hong Kong caregivers?</w:t>
      </w:r>
    </w:p>
    <w:p w14:paraId="7317A98E" w14:textId="7777777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Caregivers:</w:t>
      </w:r>
    </w:p>
    <w:p w14:paraId="6DD0B3FB" w14:textId="77777777" w:rsidR="00DB4567" w:rsidRPr="00DB4567" w:rsidRDefault="00DB4567" w:rsidP="00DB4567">
      <w:pPr>
        <w:pStyle w:val="ds-markdown-paragraph"/>
        <w:numPr>
          <w:ilvl w:val="0"/>
          <w:numId w:val="18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challenges do you face as a caregiver in Hong Kong?</w:t>
      </w:r>
    </w:p>
    <w:p w14:paraId="7A9586B6" w14:textId="77777777" w:rsidR="00DB4567" w:rsidRPr="00DB4567" w:rsidRDefault="00DB4567" w:rsidP="00DB4567">
      <w:pPr>
        <w:pStyle w:val="ds-markdown-paragraph"/>
        <w:numPr>
          <w:ilvl w:val="0"/>
          <w:numId w:val="18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support would be most helpful to you?</w:t>
      </w:r>
    </w:p>
    <w:p w14:paraId="555DEEEC" w14:textId="77777777" w:rsidR="00DB4567" w:rsidRPr="00DB4567" w:rsidRDefault="00DB4567" w:rsidP="00DB4567">
      <w:pPr>
        <w:pStyle w:val="ds-markdown-paragraph"/>
        <w:numPr>
          <w:ilvl w:val="0"/>
          <w:numId w:val="18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practical barriers might prevent you from participating in a program like this?</w:t>
      </w:r>
    </w:p>
    <w:p w14:paraId="41A99AF9" w14:textId="77777777" w:rsidR="00DB4567" w:rsidRPr="00DB4567" w:rsidRDefault="00DB4567" w:rsidP="00DB456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2478933" w14:textId="2048EC7F" w:rsidR="00DB4567" w:rsidRPr="00DB4567" w:rsidRDefault="00DB4567" w:rsidP="00DB45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  <w:lang w:val="en-US"/>
        </w:rPr>
        <w:t>Concepts</w:t>
      </w:r>
    </w:p>
    <w:p w14:paraId="4D780CBE" w14:textId="1BAFE480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Healthcare professionals:</w:t>
      </w:r>
    </w:p>
    <w:p w14:paraId="118DAA5F" w14:textId="77777777" w:rsidR="00DB4567" w:rsidRPr="00DB4567" w:rsidRDefault="00DB4567" w:rsidP="00DB4567">
      <w:pPr>
        <w:pStyle w:val="ds-markdown-paragraph"/>
        <w:numPr>
          <w:ilvl w:val="0"/>
          <w:numId w:val="19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do Frankl's existential concepts resonate with Chinese cultural values?</w:t>
      </w:r>
    </w:p>
    <w:p w14:paraId="02CDADB8" w14:textId="77777777" w:rsidR="00DB4567" w:rsidRPr="00DB4567" w:rsidRDefault="00DB4567" w:rsidP="00DB4567">
      <w:pPr>
        <w:pStyle w:val="ds-markdown-paragraph"/>
        <w:numPr>
          <w:ilvl w:val="0"/>
          <w:numId w:val="19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Are there any theoretical concepts that might need reinterpretation for this population?</w:t>
      </w:r>
    </w:p>
    <w:p w14:paraId="278E2FF5" w14:textId="77777777" w:rsidR="00DB4567" w:rsidRPr="00DB4567" w:rsidRDefault="00DB4567" w:rsidP="00DB4567">
      <w:pPr>
        <w:pStyle w:val="ds-markdown-paragraph"/>
        <w:numPr>
          <w:ilvl w:val="0"/>
          <w:numId w:val="19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might caregivers in Hong Kong understand concepts like freedom, responsibility, and purpose in the context of caregiving?</w:t>
      </w:r>
    </w:p>
    <w:p w14:paraId="14D281C2" w14:textId="7777777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Caregivers:</w:t>
      </w:r>
    </w:p>
    <w:p w14:paraId="6AC898FC" w14:textId="77777777" w:rsidR="00DB4567" w:rsidRPr="00DB4567" w:rsidRDefault="00DB4567" w:rsidP="00DB4567">
      <w:pPr>
        <w:pStyle w:val="ds-markdown-paragraph"/>
        <w:numPr>
          <w:ilvl w:val="0"/>
          <w:numId w:val="20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do you understand the idea of finding meaning through difficult experiences?</w:t>
      </w:r>
    </w:p>
    <w:p w14:paraId="2CA1ED84" w14:textId="77777777" w:rsidR="00DB4567" w:rsidRPr="00DB4567" w:rsidRDefault="00DB4567" w:rsidP="00DB4567">
      <w:pPr>
        <w:pStyle w:val="ds-markdown-paragraph"/>
        <w:numPr>
          <w:ilvl w:val="0"/>
          <w:numId w:val="20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does "freedom" mean to you in the context of caregiving?</w:t>
      </w:r>
    </w:p>
    <w:p w14:paraId="5B219F11" w14:textId="77777777" w:rsidR="00DB4567" w:rsidRPr="00DB4567" w:rsidRDefault="00DB4567" w:rsidP="00DB4567">
      <w:pPr>
        <w:pStyle w:val="ds-markdown-paragraph"/>
        <w:numPr>
          <w:ilvl w:val="0"/>
          <w:numId w:val="20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How does your cultural or religious background shape your understanding of life, death, and purpose?</w:t>
      </w:r>
    </w:p>
    <w:p w14:paraId="4B6E34E6" w14:textId="1289A93C" w:rsidR="00DB4567" w:rsidRPr="00DB4567" w:rsidRDefault="00DB4567" w:rsidP="00DB4567">
      <w:pPr>
        <w:rPr>
          <w:rFonts w:ascii="Times New Roman" w:hAnsi="Times New Roman" w:cs="Times New Roman"/>
          <w:sz w:val="24"/>
          <w:szCs w:val="24"/>
        </w:rPr>
      </w:pPr>
    </w:p>
    <w:p w14:paraId="462E1081" w14:textId="350C7F8D" w:rsidR="00DB4567" w:rsidRPr="00DB4567" w:rsidRDefault="00DB4567" w:rsidP="00DB45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4567">
        <w:rPr>
          <w:rFonts w:ascii="Times New Roman" w:hAnsi="Times New Roman" w:cs="Times New Roman"/>
          <w:b/>
          <w:bCs/>
          <w:sz w:val="24"/>
          <w:szCs w:val="24"/>
        </w:rPr>
        <w:t xml:space="preserve">Overall recommendations: </w:t>
      </w:r>
    </w:p>
    <w:p w14:paraId="703FAA95" w14:textId="77777777" w:rsidR="00DB4567" w:rsidRPr="00DB4567" w:rsidRDefault="00DB4567" w:rsidP="00DB456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  <w:r w:rsidRPr="00DB4567">
        <w:rPr>
          <w:rStyle w:val="Strong"/>
          <w:color w:val="0F1115"/>
        </w:rPr>
        <w:t>All Participants:</w:t>
      </w:r>
    </w:p>
    <w:p w14:paraId="55800579" w14:textId="77777777" w:rsidR="00DB4567" w:rsidRPr="00DB4567" w:rsidRDefault="00DB4567" w:rsidP="00DB4567">
      <w:pPr>
        <w:pStyle w:val="ds-markdown-paragraph"/>
        <w:numPr>
          <w:ilvl w:val="0"/>
          <w:numId w:val="21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modifications would make this intervention more relevant and acceptable to Hong Kong caregivers?</w:t>
      </w:r>
    </w:p>
    <w:p w14:paraId="2B5EC9CD" w14:textId="77777777" w:rsidR="00DB4567" w:rsidRPr="00DB4567" w:rsidRDefault="00DB4567" w:rsidP="00DB4567">
      <w:pPr>
        <w:pStyle w:val="ds-markdown-paragraph"/>
        <w:numPr>
          <w:ilvl w:val="0"/>
          <w:numId w:val="21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What should be added, removed, or changed?</w:t>
      </w:r>
    </w:p>
    <w:p w14:paraId="6E7084F4" w14:textId="77777777" w:rsidR="00DB4567" w:rsidRPr="00DB4567" w:rsidRDefault="00DB4567" w:rsidP="00DB4567">
      <w:pPr>
        <w:pStyle w:val="ds-markdown-paragraph"/>
        <w:numPr>
          <w:ilvl w:val="0"/>
          <w:numId w:val="21"/>
        </w:numPr>
        <w:shd w:val="clear" w:color="auto" w:fill="FFFFFF"/>
        <w:spacing w:after="0" w:afterAutospacing="0"/>
        <w:rPr>
          <w:color w:val="0F1115"/>
        </w:rPr>
      </w:pPr>
      <w:r w:rsidRPr="00DB4567">
        <w:rPr>
          <w:color w:val="0F1115"/>
        </w:rPr>
        <w:t>Do you have any other recommendations for adapting this intervention?</w:t>
      </w:r>
    </w:p>
    <w:p w14:paraId="64D0224E" w14:textId="77777777" w:rsidR="00DB4567" w:rsidRPr="00DB4567" w:rsidRDefault="00DB4567" w:rsidP="00DB4567">
      <w:pPr>
        <w:rPr>
          <w:rFonts w:ascii="Times New Roman" w:hAnsi="Times New Roman" w:cs="Times New Roman"/>
          <w:sz w:val="24"/>
          <w:szCs w:val="24"/>
        </w:rPr>
      </w:pPr>
    </w:p>
    <w:sectPr w:rsidR="00DB4567" w:rsidRPr="00DB4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E4073" w14:textId="77777777" w:rsidR="00B3321F" w:rsidRDefault="00B3321F" w:rsidP="00B3321F">
      <w:pPr>
        <w:spacing w:after="0" w:line="240" w:lineRule="auto"/>
      </w:pPr>
      <w:r>
        <w:separator/>
      </w:r>
    </w:p>
  </w:endnote>
  <w:endnote w:type="continuationSeparator" w:id="0">
    <w:p w14:paraId="7D14A7B2" w14:textId="77777777" w:rsidR="00B3321F" w:rsidRDefault="00B3321F" w:rsidP="00B33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8898E" w14:textId="77777777" w:rsidR="00B3321F" w:rsidRDefault="00B3321F" w:rsidP="00B3321F">
      <w:pPr>
        <w:spacing w:after="0" w:line="240" w:lineRule="auto"/>
      </w:pPr>
      <w:r>
        <w:separator/>
      </w:r>
    </w:p>
  </w:footnote>
  <w:footnote w:type="continuationSeparator" w:id="0">
    <w:p w14:paraId="4FAE62F0" w14:textId="77777777" w:rsidR="00B3321F" w:rsidRDefault="00B3321F" w:rsidP="00B332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633BC"/>
    <w:multiLevelType w:val="multilevel"/>
    <w:tmpl w:val="085AC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EB251C"/>
    <w:multiLevelType w:val="multilevel"/>
    <w:tmpl w:val="DBAE3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0B5C1C"/>
    <w:multiLevelType w:val="multilevel"/>
    <w:tmpl w:val="B7363D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656BBA"/>
    <w:multiLevelType w:val="multilevel"/>
    <w:tmpl w:val="04A6A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8649A9"/>
    <w:multiLevelType w:val="multilevel"/>
    <w:tmpl w:val="21BA4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CB5253"/>
    <w:multiLevelType w:val="multilevel"/>
    <w:tmpl w:val="079C5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4850D0B"/>
    <w:multiLevelType w:val="multilevel"/>
    <w:tmpl w:val="0936A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E3B167B"/>
    <w:multiLevelType w:val="multilevel"/>
    <w:tmpl w:val="23480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0C6971"/>
    <w:multiLevelType w:val="multilevel"/>
    <w:tmpl w:val="C39CC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300A2A"/>
    <w:multiLevelType w:val="multilevel"/>
    <w:tmpl w:val="586A4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9CE1835"/>
    <w:multiLevelType w:val="multilevel"/>
    <w:tmpl w:val="BB380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F46547"/>
    <w:multiLevelType w:val="multilevel"/>
    <w:tmpl w:val="59301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76F16B6"/>
    <w:multiLevelType w:val="multilevel"/>
    <w:tmpl w:val="F4621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A27F6C"/>
    <w:multiLevelType w:val="multilevel"/>
    <w:tmpl w:val="3F3C2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846C1B"/>
    <w:multiLevelType w:val="multilevel"/>
    <w:tmpl w:val="28FA6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C316DAA"/>
    <w:multiLevelType w:val="multilevel"/>
    <w:tmpl w:val="CE067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C4F71FF"/>
    <w:multiLevelType w:val="multilevel"/>
    <w:tmpl w:val="18AE3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06636D0"/>
    <w:multiLevelType w:val="multilevel"/>
    <w:tmpl w:val="F51CD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0A35D97"/>
    <w:multiLevelType w:val="multilevel"/>
    <w:tmpl w:val="69C63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271EA5"/>
    <w:multiLevelType w:val="hybridMultilevel"/>
    <w:tmpl w:val="0A06E544"/>
    <w:lvl w:ilvl="0" w:tplc="3C090013">
      <w:start w:val="1"/>
      <w:numFmt w:val="upperRoman"/>
      <w:lvlText w:val="%1."/>
      <w:lvlJc w:val="righ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313671"/>
    <w:multiLevelType w:val="multilevel"/>
    <w:tmpl w:val="21BA4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9"/>
  </w:num>
  <w:num w:numId="3">
    <w:abstractNumId w:val="15"/>
  </w:num>
  <w:num w:numId="4">
    <w:abstractNumId w:val="16"/>
  </w:num>
  <w:num w:numId="5">
    <w:abstractNumId w:val="3"/>
  </w:num>
  <w:num w:numId="6">
    <w:abstractNumId w:val="14"/>
  </w:num>
  <w:num w:numId="7">
    <w:abstractNumId w:val="1"/>
  </w:num>
  <w:num w:numId="8">
    <w:abstractNumId w:val="5"/>
  </w:num>
  <w:num w:numId="9">
    <w:abstractNumId w:val="12"/>
  </w:num>
  <w:num w:numId="10">
    <w:abstractNumId w:val="10"/>
  </w:num>
  <w:num w:numId="11">
    <w:abstractNumId w:val="11"/>
  </w:num>
  <w:num w:numId="12">
    <w:abstractNumId w:val="6"/>
  </w:num>
  <w:num w:numId="13">
    <w:abstractNumId w:val="13"/>
  </w:num>
  <w:num w:numId="14">
    <w:abstractNumId w:val="17"/>
  </w:num>
  <w:num w:numId="15">
    <w:abstractNumId w:val="8"/>
  </w:num>
  <w:num w:numId="16">
    <w:abstractNumId w:val="18"/>
  </w:num>
  <w:num w:numId="17">
    <w:abstractNumId w:val="7"/>
  </w:num>
  <w:num w:numId="18">
    <w:abstractNumId w:val="2"/>
  </w:num>
  <w:num w:numId="19">
    <w:abstractNumId w:val="0"/>
  </w:num>
  <w:num w:numId="20">
    <w:abstractNumId w:val="4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567"/>
    <w:rsid w:val="002A0BBF"/>
    <w:rsid w:val="003630BF"/>
    <w:rsid w:val="00870343"/>
    <w:rsid w:val="00B3321F"/>
    <w:rsid w:val="00D2351B"/>
    <w:rsid w:val="00DB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7578E"/>
  <w15:chartTrackingRefBased/>
  <w15:docId w15:val="{05C92F9C-2AEA-482E-8E4F-149D22956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567"/>
    <w:pPr>
      <w:ind w:left="720"/>
      <w:contextualSpacing/>
    </w:pPr>
  </w:style>
  <w:style w:type="paragraph" w:customStyle="1" w:styleId="ds-markdown-paragraph">
    <w:name w:val="ds-markdown-paragraph"/>
    <w:basedOn w:val="Normal"/>
    <w:rsid w:val="00DB4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B456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33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21F"/>
  </w:style>
  <w:style w:type="paragraph" w:styleId="Footer">
    <w:name w:val="footer"/>
    <w:basedOn w:val="Normal"/>
    <w:link w:val="FooterChar"/>
    <w:uiPriority w:val="99"/>
    <w:unhideWhenUsed/>
    <w:rsid w:val="00B33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0</Words>
  <Characters>3843</Characters>
  <Application>Microsoft Office Word</Application>
  <DocSecurity>0</DocSecurity>
  <Lines>51</Lines>
  <Paragraphs>22</Paragraphs>
  <ScaleCrop>false</ScaleCrop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MURA, Naomi [SN]</dc:creator>
  <cp:keywords/>
  <dc:description/>
  <cp:lastModifiedBy>TAKEMURA, Naomi [SN]</cp:lastModifiedBy>
  <cp:revision>2</cp:revision>
  <dcterms:created xsi:type="dcterms:W3CDTF">2026-06-17T05:58:00Z</dcterms:created>
  <dcterms:modified xsi:type="dcterms:W3CDTF">2026-06-17T05:58:00Z</dcterms:modified>
</cp:coreProperties>
</file>